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S3. The eligible comparisons on sleep and pain. 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Trials have been synthesized under fixed-effects.</w:t>
      </w:r>
    </w:p>
    <w:tbl>
      <w:tblPr>
        <w:tblW w:w="8364" w:type="dxa"/>
        <w:jc w:val="left"/>
        <w:tblInd w:w="-431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52"/>
        <w:gridCol w:w="2976"/>
        <w:gridCol w:w="1418"/>
        <w:gridCol w:w="1657"/>
        <w:gridCol w:w="1461"/>
      </w:tblGrid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Review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OR (95% CI) for sleep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OR (95% CI) for pain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Type of pain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D000434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Early mobilization (within or up to 1 week) versus immobilization for 3 weeks for treating proximal humeral fractures in adul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6 (0.10-1.98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9 (0.09-0.92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044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isperidone vs typical neuroleptic medication for schizophre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-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6 (0.84-1.36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0547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nRH analogue treatment vs lynestrenol before hysterectomy or myomectomy for uterine fibroi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0 (0.21-22.59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5 (1.04-26.55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1019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oserelin vs oral contraceptives for pain associated with endometriosi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0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-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0.73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5-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3.00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.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9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33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1.0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1.5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elvic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113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SRIs vs placebo for dysthym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5 (1.03-2.34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5 (0.60-1.19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TCAs vs placebo for dysthymi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0 (0.43-1.26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7 (0.58-1.32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MAOIs vs placebo for dysthymi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4 (0.75-3.57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5 (0.86-3.99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113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Ozzlo pillow vs standard pillow for preventing and treating pelvic and back pain in pregnanc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9-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116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ulpiride vs typical antipsychotics for schizophre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3 (0.62-1.71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1 (0.85-2.34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1190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Donepezil vs placebo for</w:t>
            </w:r>
            <w:r>
              <w:rPr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dementia due to Alzheimer's diseas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6 (1.53-3.04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5 (0.97-1.60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0 (0.87-3.33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3 (0.64-1.66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5 (0.90-2.03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eneric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1191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Rivastigmine 1-4 mg (total divided into two doses daily) vs placebo for Alzheimer's disease 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4 (0.64-1.68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 (0.69-1.38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6 (0.72-1.88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ivastigmine 6-12 mg (total divided into two doses daily) vs placebo for Alzheimer's diseas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0 (0.93-2.09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4 (1.25-2.15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0 (1.77-3.82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1385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Long-acting beta2-agonists vs placebo for chronic asthma in adults and children where background therapy contains varied or no inhaled corticosteroid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6 (0.61-6.92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9 (0.99-1.43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7 (0.63-2.97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9 (0.11-4.17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Other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1396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SRI versus placebo for premenstrual syndrom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0 (1.32-2.47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8 (0.92-1.51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2 (0.17-1.60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eneric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7 (0.22-1.99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1715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ertindole versus haloperidol for schizophreni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8 (0.53-1.45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4 (0.91-1.67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0 (0.47-1.71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Sertindole versus placebo for schizophrenia 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5 (0.37-1.14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 (0.63-1.74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0 (0.38-1.68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176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SRIs versus placebo for obsessive compulsive disord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6 (1.57-2.45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6 (0.85-1.33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1867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altrexone vs placebo for alcohol dependenc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6 (1.04-1.77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 (0.85-1.19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5 (0.89-1.76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eneric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0 (1.61-3.27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8 (0.76-1.52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1943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Loxapine vs placebo for schizophreni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8 (0.15-1.52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 (0.04-0.58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 (0.06-0.77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Loxapine vs typical antipsychotics for schizophre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 (0.44-2.27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2 (0.31-7.53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1944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hioridazine vs placebo for schizophre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 (0.11-1.90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4 (0.41-3.13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194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Ziprasidone vs typical antipsychotics for schizophrenia and severe mental illne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9 (0.70-2.40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8 (0.27-1.27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Ziprasidone vs placebo for schizophrenia and severe mental illnes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8 (0.43-1.43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3 (0.50-1.07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 (0.65-1.43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eneric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4 (0.42-3.10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1948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Zotepine vs placebo for schizophre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 (0.21-1.01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6 (0.40-1.84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eneric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Zotepine vs typical antipsychotics for schizophreni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6 (0.42-1.02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0 (0.41-4.77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0 (0.37-1.71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eneric pain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194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imozide vs placebo for schizophrenia or related psychos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 (0.02-2.28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0 (0.64-19.20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2304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lotiapine versus standard medication - other antipsychotics for acute psychotic illnesse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6 (0.36-15.46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3 (0.88-19.27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1 (0.25-122.09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Other pain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2317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ricyclic drugs vs placebo for depression in children and adolesc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7 (0.88-3.94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5 (0.68-1.95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2745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mantadine vs placebo for influenza A in children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5 (0.12-1.75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8 (0.45-1.04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4 (0.43-1.64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imantadine vs placebo for influenza A in the elderl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1 (0.48-3.59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3 (0.36-2.42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2778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tabilisation splint vs minimal/no treatment for temporomandibular pain dysfunction syndro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1 (0.31-4.04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6 (0.23-3.25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2869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roup maternal education versus routine care for childbirth or parenthood or both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1 (0.35-1.07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1 (1.20-16.14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4 (0.25-0.78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2885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Xanthine versus beta2-agonists for asthma in children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6 (0.62-5.61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0 (1.01-6.20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5 (0.26-2.15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2904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lucocorticosteroids plus interferon vs interferon plus no intervention/placebo for viral hepatitis 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6 (0.12-82.64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5 (0.17-4.20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5 (0.24-5.39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308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Haloperidol versus placebo for schizophreni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6 (0.93-3.33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7 (0.58-1.98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3154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emantine vs placebo for mild to severe dement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3 (0.59-1.48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 (0.67-1.63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344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erphenazine vs placebo for schizophre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 (0.11-1.03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1 (0.14-3.60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3794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luticasone/salmeterol (FPS) versus placebo for chronic obstructive pulmonary dise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 (0.01-1.36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 (0.74-1.27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390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heophylline vs placebo for chronic obstructive pulmonary dise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1 (0.01-8.27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26 (0.12-88.35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404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isperidone vs placebo for acute ma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7 (0.27-1.20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 (0.67-1.66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4050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right light vs inactive placebo for non-seasonal depression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0 (1.12-22.25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7 (0.76-8.05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 (0.01-3.94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4161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isperidone depot vs placebo for schizophreni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 (0.55-2.01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0 (0.87-3.32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0 (0.46-4.27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eneric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4258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ulsed electromagnetic field vs placebo for shoulder pain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35 (0.25-116.32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6 (0.47-42.52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4290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TOR-I versus antimetabolites for primary immunosuppression in kidney transplant recipient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5 (0.69-1.93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1 (1.32-4.03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1 (0.64-18.25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433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camprosate vs naltrexone for alcohol depende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1 (0.15-3.32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6 (0.07-1.95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Acamprosate vs placebo for alcohol dependence 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1 (0.88-1.96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 (0.70-1.42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5 (0.48-1.86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3 (0.28-1.02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0 (0.83-4.37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Other pain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436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aloperidol vs placebo for acute ma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7 (0.32-1.41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 (0.45-2.09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4395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Donepezil vs placebo for vascular cognitive impairment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7 (1.20-3.59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1 (0.48-1.37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8 (0.41-1.12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eneric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6 (0.52-2.62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441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ew generation antipsychotics vs conventional antipsychotics (haloperidol) for first episode schizophre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5 (0.36-1.59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3 (0.53-3.37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443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Oral appliance versus continuous positive airways pressure for obstructive sleep apnoe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7 (0.27-1.62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.26 (10.36-622.11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452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tovaquone-proguanil vs amodiaquine for treating uncomplicated malar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 (0.08-0.68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1 (1.11-9.85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tovaquone-proguanil vs chloroquine for treating uncomplicated malari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6 (0.15-7.34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 (0.02-0.90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0 (0.33-12.18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tovaquone-proguanil vs halofantrine for treating uncomplicated malari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8 (0.19-1.81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6 (0.28-1.54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 (0.20-1.08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tovaquone-proguanil vs mefloquine for treating uncomplicated malari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 (0.01-2.71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 (0.01-4.13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11 (0.24-107.98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7 (0.42-1.40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4578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ripiprazole vs placebo for schizophre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5 (0.76-1.46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2 (0.77-1.62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ripiprazole vs typical antipsychotics for schizophre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6 (1.16-2.70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3 (0.56-1.53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5148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nti-obesity drugs +/- life style management vs placebo to reduce weight gain in schizophre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8 (0.75-4.22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4 (0.14-2.92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ntiparkinsonian drugs vs placebo to reduce weight gain in schizophre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2 (1.29-13.78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62 (0.86-283.63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5445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ibavirin/Interferon vs interferon for chronic hepatitis 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1 (1.37-1.90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4 (0.69-1.04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9 (0.59-1.06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5 (0.85-1.06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547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ccupressure vs sham for insom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7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-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7-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5520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Oral appliance vs no treatment for obstructive sleep apnoea in childr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 (0.01-0.64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 (0.03-1.36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5593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holinesterase inhibitor (optimum dose) vs placebo for Alzheimer's diseas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7 (1.10-1.97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7 (1.19-1.82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1 (0.47-1.78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eneric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0 (1.40-2.58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5 (0.69-2.25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565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Olanzapine vs placebo for borderline personality disord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7 (0.34-1.32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2 (0.57-1.50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610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Varenicline (1.0mg 2/d) vs placebo for smoking cess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3 (1.44-2.08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0 (0.99-1.45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6114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Fluvoxamine vs TCAs for depressio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6 (0.82-1.92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8 (0.79-1.48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611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zapirone vs benzodiazepine for generalized anxiety disord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6 (0.91-8.32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0 (0.85-2.30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zapirones vs placebo for generalized anxiety disorder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0 (1.04-4.67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4 (0.69-1.58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4 (0.16-1.84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3 (0.17-7.47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eneric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7 (0.52-3.64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uspirone vs benzodiazepine for generalized anxiety disord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 (0.03-0.60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0 (0.71-2.76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uspirone vs placebo for generalized anxiety disord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3 (0.55-4.24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2 (0.52-1.61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6117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ertraline versus TCAs for depression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7 (1.21-2.31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1 (0.99-1.74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13 (1.12-15.25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 (0.04-0.99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eneric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633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lvimopan 12mg vs placebo for opioid-induced bowel dysfun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5 (0.57-1.27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 (0.67-1.50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lvimopan 6mg vs placebo for opioid-induced bowel dysfun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3 (0.64-1.64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8 (0.80-2.04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6369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liperidone - any dose or flexible doses vs olanzapine (fixed dose 10 mg/day all short term)</w:t>
            </w:r>
            <w:r>
              <w:rPr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or schizophreni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2 (0.77-1.62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9 (1.00-2.21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7 (0.21-2.16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Other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6 (0.70-8.70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liperidone - any dose or flexible doses vs placebo (all short term) for schizophreni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7 (0.64-1.17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9 (0.85-1.66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1 (0.28-4.37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Other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7 (0.32-1.86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aliperidone - any dose or flexible doses vs quetiapine (flexible dose all short term) for schizophre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2 (0.60-2.47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6 (0.65-2.41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639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enzodiazepines as sole treatment vs placebo as sole treatment for schizophre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5 (0.05-28.92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5 (0.18-3.02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Benzodiazepines vs antipsychotics for schizophre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3 (0.02-48.49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 (0.01-3.74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6564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Dopamin agonists vs placebo/L-dopa in early Parkinson's dise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8 (1.00-1.62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7 (0.95-1.68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6617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ripiprazole vs typical antipsychotic drugs (short term /=12 weeks) for schizophreni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5 (0.60-1.20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1 (0.91-1.89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0 (0.49-3.45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5 (0.69-11.77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Other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6622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ripiprazole vs placebo for schizophreni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2 (0.84-1.50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6 (0.88-1.54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1 (0.23-75.42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2 (0.63-6.44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Other pain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672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sychostimulants vs placebo as adjunct to antidepressant treatment for depres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4 (0.62-2.50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0 (0.65-1.85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681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ydroxyzine vs placebo for generalized anxiety disord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9 (0.32-3.73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1 (0.46-38.49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6918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Risperidone vs placebo for schizophre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3 (0.75-1.41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4 (0.75-1.44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7166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OMTI vs placebo as adjuvant treatment to levodopa therapy in Parkinson’s disease patients with motor complication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0 (0.99-2.26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 (0.31-3.14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8 (0.88-2.48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8 (0.70-3.60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eneric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Dopamine agonists vs placebo as adjuvant treatment to levodopa therapy in Parkinson’s disease patients with motor complications 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6 (0.93-1.69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6 (0.83-2.22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8 (0.38-2.52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3 (0.63-2.42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eneric pain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750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ntidepressants for depression in physically ill peop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5 (0.50-1.11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0 (0.89-1.62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7621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atalizumab + IFN vs IFN for relapsing remitting multiple sclerosi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7 (0.79-1.45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9 (0.86-1.37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0 (0.73-2.00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bdominal pain</w:t>
            </w:r>
          </w:p>
        </w:tc>
      </w:tr>
      <w:tr>
        <w:trPr>
          <w:trHeight w:val="220" w:hRule="atLeast"/>
        </w:trPr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7 (0.94-1.46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Musculoskeletal pain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7779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Atypical antipsychotics vs levomepromazine vs for schizophreni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7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8-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.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-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837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ntidepressants vs placebo for opioid depende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63 (0.38-151.87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0 (0.87-6.11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</w:tr>
      <w:tr>
        <w:trPr>
          <w:trHeight w:val="22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008475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GnRHas vs placebo for pain associated with endometrio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89 (2.31-34.25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0.29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-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8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elvic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6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7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MS Mincho;ＭＳ 明朝"/>
      <w:sz w:val="20"/>
      <w:szCs w:val="20"/>
      <w:lang w:val="en-US"/>
    </w:rPr>
  </w:style>
  <w:style w:type="character" w:styleId="CommentSubjectChar">
    <w:name w:val="Comment Subject Char"/>
    <w:qFormat/>
    <w:rPr>
      <w:rFonts w:eastAsia="MS Mincho;ＭＳ 明朝"/>
      <w:b/>
      <w:bCs/>
      <w:sz w:val="20"/>
      <w:szCs w:val="20"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MS Mincho;ＭＳ 明朝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MS Mincho;ＭＳ 明朝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08:13:00Z</dcterms:created>
  <dc:creator>Orestis</dc:creator>
  <dc:description/>
  <cp:keywords/>
  <dc:language>en-US</dc:language>
  <cp:lastModifiedBy>Orestis Panagiotou</cp:lastModifiedBy>
  <dcterms:modified xsi:type="dcterms:W3CDTF">2012-06-20T08:14:00Z</dcterms:modified>
  <cp:revision>5</cp:revision>
  <dc:subject/>
  <dc:title/>
</cp:coreProperties>
</file>